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589B4" w14:textId="77777777" w:rsidR="00B3163D" w:rsidRPr="008D2ECC" w:rsidRDefault="00B3163D" w:rsidP="00B3163D">
      <w:pPr>
        <w:ind w:left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D2ECC">
        <w:rPr>
          <w:rFonts w:ascii="Times New Roman" w:hAnsi="Times New Roman" w:cs="Times New Roman"/>
          <w:b/>
          <w:bCs/>
          <w:sz w:val="24"/>
          <w:szCs w:val="24"/>
        </w:rPr>
        <w:t>State Presumption Laws</w:t>
      </w:r>
    </w:p>
    <w:p w14:paraId="1700AFE9" w14:textId="77777777" w:rsidR="00B3163D" w:rsidRPr="008D2ECC" w:rsidRDefault="00B3163D" w:rsidP="00B3163D">
      <w:pPr>
        <w:ind w:left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069383E" w14:textId="77777777" w:rsidR="00B3163D" w:rsidRPr="00627E78" w:rsidRDefault="00B3163D" w:rsidP="00B3163D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Alabama</w:t>
      </w:r>
    </w:p>
    <w:p w14:paraId="2F9F57A6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EF24CD4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AL ST § 11-43-144. 2023. (hypertension, heart disease, respiratory disease, cancer, AIDS, hepatitis) </w:t>
      </w:r>
    </w:p>
    <w:p w14:paraId="007A2C79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 Mental Health Presumptions (none per Cocking)</w:t>
      </w:r>
    </w:p>
    <w:p w14:paraId="6A08CE0F" w14:textId="77777777" w:rsidR="00B3163D" w:rsidRPr="00627E78" w:rsidRDefault="00B3163D" w:rsidP="00B3163D">
      <w:pPr>
        <w:numPr>
          <w:ilvl w:val="2"/>
          <w:numId w:val="1"/>
        </w:numPr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313E55C0">
        <w:rPr>
          <w:rFonts w:ascii="Times New Roman" w:eastAsia="Times New Roman" w:hAnsi="Times New Roman" w:cs="Times New Roman"/>
          <w:sz w:val="24"/>
          <w:szCs w:val="24"/>
          <w:u w:val="single"/>
        </w:rPr>
        <w:t>Fruehauf Corp. v. Prater</w:t>
      </w:r>
      <w:r w:rsidRPr="313E55C0">
        <w:rPr>
          <w:rFonts w:ascii="Times New Roman" w:eastAsia="Times New Roman" w:hAnsi="Times New Roman" w:cs="Times New Roman"/>
          <w:sz w:val="24"/>
          <w:szCs w:val="24"/>
        </w:rPr>
        <w:t>, 360 So.2d 999(Ala. Civ. App. 1978)]</w:t>
      </w:r>
    </w:p>
    <w:p w14:paraId="6ED606D0" w14:textId="77777777" w:rsidR="00B3163D" w:rsidRPr="00627E78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  <w:u w:val="single"/>
        </w:rPr>
        <w:t>Cocking v. City of Montgomery</w:t>
      </w:r>
      <w:r w:rsidRPr="313E55C0">
        <w:rPr>
          <w:rFonts w:ascii="Times New Roman" w:hAnsi="Times New Roman" w:cs="Times New Roman"/>
          <w:sz w:val="24"/>
          <w:szCs w:val="24"/>
        </w:rPr>
        <w:t>, 48 So. 3d 647, 650 (Ala. Civ. App. 2010)</w:t>
      </w:r>
    </w:p>
    <w:p w14:paraId="23D05E6A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Alaska</w:t>
      </w:r>
    </w:p>
    <w:p w14:paraId="0BC2BDEF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48FD40DB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AK ST § 23-30-121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respiratory disease, cardiovascular events, certain cancers)</w:t>
      </w:r>
    </w:p>
    <w:p w14:paraId="36ADF2E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4A4BECCB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AK ST § 23-30-120(c) (2023). (No presumption of compensability for mental injury from work related stress).</w:t>
      </w:r>
    </w:p>
    <w:p w14:paraId="5DC80B06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Arizona</w:t>
      </w:r>
    </w:p>
    <w:p w14:paraId="5E5BD8DE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49BA7E0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AZ ST § 23-901.09 &amp; 23-1105 (2023). (certain cancers, cardiac, pulmonary)</w:t>
      </w:r>
    </w:p>
    <w:p w14:paraId="6283ED1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1EA82385">
        <w:rPr>
          <w:rFonts w:ascii="Times New Roman" w:hAnsi="Times New Roman" w:cs="Times New Roman"/>
          <w:sz w:val="24"/>
          <w:szCs w:val="24"/>
        </w:rPr>
        <w:t>Mental Health Presumptions (limited treatment, days off work)</w:t>
      </w:r>
    </w:p>
    <w:p w14:paraId="7A2AF4A6" w14:textId="77777777" w:rsidR="00B3163D" w:rsidRPr="00D07654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313E55C0">
        <w:rPr>
          <w:rFonts w:ascii="Times New Roman" w:hAnsi="Times New Roman" w:cs="Times New Roman"/>
          <w:sz w:val="24"/>
          <w:szCs w:val="24"/>
          <w:lang w:val="de-DE"/>
        </w:rPr>
        <w:t xml:space="preserve">AZ ST § 38-673 (2023). </w:t>
      </w:r>
    </w:p>
    <w:p w14:paraId="5CF88315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Arkansas</w:t>
      </w:r>
    </w:p>
    <w:p w14:paraId="44C9A35B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68CB506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AR ST § 21-4-107 (paid leave/cancer), 21-5-705 (Death benefit/cancer) (2023).  </w:t>
      </w:r>
    </w:p>
    <w:p w14:paraId="5F096E49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: Physical-&gt;Mental</w:t>
      </w:r>
    </w:p>
    <w:p w14:paraId="07D8CED3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AR Code § 11-9-113 (2023). (Mental illness not compensable unless caused by a physical injury except when caused by crime of violence).</w:t>
      </w:r>
    </w:p>
    <w:p w14:paraId="23832223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ovid 19</w:t>
      </w:r>
    </w:p>
    <w:p w14:paraId="78C15601" w14:textId="77777777" w:rsidR="00B3163D" w:rsidRPr="00627E78" w:rsidRDefault="00B3163D" w:rsidP="00B3163D">
      <w:pPr>
        <w:numPr>
          <w:ilvl w:val="2"/>
          <w:numId w:val="1"/>
        </w:numPr>
        <w:spacing w:line="25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Act 353 (H.B. 1488, 93</w:t>
      </w:r>
      <w:r w:rsidRPr="313E55C0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313E55C0">
        <w:rPr>
          <w:rFonts w:ascii="Times New Roman" w:hAnsi="Times New Roman" w:cs="Times New Roman"/>
          <w:sz w:val="24"/>
          <w:szCs w:val="24"/>
        </w:rPr>
        <w:t xml:space="preserve"> Gen. Assembly), 2021 Reg. Session (Ark. 2021).  Expired 5/1/23.   </w:t>
      </w:r>
    </w:p>
    <w:p w14:paraId="2C0D5488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alifornia</w:t>
      </w:r>
    </w:p>
    <w:p w14:paraId="1670BC1A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lastRenderedPageBreak/>
        <w:t>Existing Presumptions</w:t>
      </w:r>
    </w:p>
    <w:p w14:paraId="7DECEAF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A LABOR § 4-1-3212.1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2023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cancer).</w:t>
      </w:r>
    </w:p>
    <w:p w14:paraId="04FFD8EF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66320763" w14:textId="77777777" w:rsidR="00B3163D" w:rsidRPr="00D07654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313E55C0">
        <w:rPr>
          <w:rFonts w:ascii="Times New Roman" w:hAnsi="Times New Roman" w:cs="Times New Roman"/>
          <w:sz w:val="24"/>
          <w:szCs w:val="24"/>
        </w:rPr>
        <w:t>CA LABOR Sec. 4-1-3212.15 (2023)</w:t>
      </w:r>
    </w:p>
    <w:p w14:paraId="28525482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VID-19 Presumption</w:t>
      </w:r>
    </w:p>
    <w:p w14:paraId="7980B625" w14:textId="77777777" w:rsidR="00B3163D" w:rsidRPr="00627E78" w:rsidRDefault="00B3163D" w:rsidP="00B3163D">
      <w:pPr>
        <w:numPr>
          <w:ilvl w:val="2"/>
          <w:numId w:val="1"/>
        </w:numPr>
        <w:spacing w:line="25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A LAB Sec. 3212.87 (expired 1/1/24)</w:t>
      </w:r>
    </w:p>
    <w:p w14:paraId="59D8AF1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lorado</w:t>
      </w:r>
    </w:p>
    <w:p w14:paraId="68C2C72C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135FC27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O ST (§ 8-41-209 (2023) (cancer) &amp; Sec. 8-41-208 (2023) (hepatitis C)</w:t>
      </w:r>
    </w:p>
    <w:p w14:paraId="5BB352A0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nnecticut</w:t>
      </w:r>
    </w:p>
    <w:p w14:paraId="09759B58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FD542E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T ST §§31-294i –31-294j)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2023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cardiac; possibly hepatitis, meningitis, TB, Kahler’s disease, Lymphoma and certain cancers)</w:t>
      </w:r>
    </w:p>
    <w:p w14:paraId="337574A3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Delaware</w:t>
      </w:r>
    </w:p>
    <w:p w14:paraId="3C08525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264B3470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textAlignment w:val="baseline"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DE ST Title 18 Secs. 6701 &amp; 6701B (2023).18-6701B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2023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firefighters with certain kind of cancer may recover from line of duty disability fund – no proof of causation necessary) </w:t>
      </w:r>
    </w:p>
    <w:p w14:paraId="2E2770F3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Florida</w:t>
      </w:r>
    </w:p>
    <w:p w14:paraId="3A24DFF6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3B0B75C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FL ST § 10-112.18 &amp; 112.181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TB, heart disease, hypertension)(hepatitis, meningococcal meningitis or TB) </w:t>
      </w:r>
    </w:p>
    <w:p w14:paraId="1D7719D8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textAlignment w:val="baseline"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FL ST Sec. 10-112.1816 (2023) (alternative to workers compensation for certain cancers)</w:t>
      </w:r>
    </w:p>
    <w:p w14:paraId="7D2729A3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Hawaii</w:t>
      </w:r>
    </w:p>
    <w:p w14:paraId="62755EEE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4BC7AEF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textAlignment w:val="baseline"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HI ST § 7-88-79 (2023). (for purposes of service-connected disability retirement coverage for disease of heart, lungs, or respiratory system resulting in permanent incapacity)</w:t>
      </w:r>
    </w:p>
    <w:p w14:paraId="468F55A0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daho</w:t>
      </w:r>
    </w:p>
    <w:p w14:paraId="03D4C18E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141223A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lastRenderedPageBreak/>
        <w:t>ID ST § 72-438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certain cancers)   </w:t>
      </w:r>
    </w:p>
    <w:p w14:paraId="16EF7B71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llinois</w:t>
      </w:r>
    </w:p>
    <w:p w14:paraId="7C5F5E7C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1B8C357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L ST CH 820 Sec. 310/1 (2023). (disease from bloodborne pathogen, lung or respiratory disease, heart or vascular disease, hypertension, TB, cancer, hernia, hearing loss, covid)</w:t>
      </w:r>
    </w:p>
    <w:p w14:paraId="582ACA07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7C955E42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Pathfinder Co. V. Industrial Commission, 62 Ill.2d 556, 343 NE 2d 913 (1976).</w:t>
      </w:r>
    </w:p>
    <w:p w14:paraId="094E0384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 xml:space="preserve">Diaz v. Illinois Workers’ Compensation Commission, 2013 </w:t>
      </w:r>
      <w:proofErr w:type="spellStart"/>
      <w:r w:rsidRPr="673BD112">
        <w:rPr>
          <w:rFonts w:ascii="Times New Roman" w:hAnsi="Times New Roman" w:cs="Times New Roman"/>
          <w:sz w:val="24"/>
          <w:szCs w:val="24"/>
        </w:rPr>
        <w:t>Il.App</w:t>
      </w:r>
      <w:proofErr w:type="spellEnd"/>
      <w:r w:rsidRPr="673BD112">
        <w:rPr>
          <w:rFonts w:ascii="Times New Roman" w:hAnsi="Times New Roman" w:cs="Times New Roman"/>
          <w:sz w:val="24"/>
          <w:szCs w:val="24"/>
        </w:rPr>
        <w:t xml:space="preserve">. 2d, 120294 WC (App. Ct. IL, 2d D. 2013). </w:t>
      </w:r>
    </w:p>
    <w:p w14:paraId="10E983E5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Moran v. IL Workers’ Compensation Commission, 2016 WL 3579981 (IL App 1</w:t>
      </w:r>
      <w:r w:rsidRPr="673BD11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D. 2016)</w:t>
      </w:r>
    </w:p>
    <w:p w14:paraId="6975B0B8" w14:textId="77777777" w:rsidR="00B3163D" w:rsidRPr="00627E78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eastAsia="Calibri" w:hAnsi="Times New Roman" w:cs="Times New Roman"/>
          <w:sz w:val="24"/>
          <w:szCs w:val="24"/>
          <w:u w:val="single"/>
        </w:rPr>
        <w:t>Nw. Suburban Special Educ. Org. v. Indus. Comm'n</w:t>
      </w:r>
      <w:r w:rsidRPr="313E55C0">
        <w:rPr>
          <w:rFonts w:ascii="Times New Roman" w:eastAsia="Calibri" w:hAnsi="Times New Roman" w:cs="Times New Roman"/>
          <w:sz w:val="24"/>
          <w:szCs w:val="24"/>
        </w:rPr>
        <w:t>, 312q Ill. App. 3d 783, 787, 728 N.E.2d 498, 501 (2000)</w:t>
      </w:r>
    </w:p>
    <w:p w14:paraId="63097C73" w14:textId="77777777" w:rsidR="00B3163D" w:rsidRPr="00627E78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673BD112">
        <w:rPr>
          <w:rFonts w:ascii="Times New Roman" w:eastAsia="Calibri" w:hAnsi="Times New Roman" w:cs="Times New Roman"/>
          <w:sz w:val="24"/>
          <w:szCs w:val="24"/>
          <w:u w:val="single"/>
        </w:rPr>
        <w:t>Weekley</w:t>
      </w:r>
      <w:proofErr w:type="spellEnd"/>
      <w:r w:rsidRPr="673BD112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v. Indus. Comm'n</w:t>
      </w:r>
      <w:r w:rsidRPr="673BD112">
        <w:rPr>
          <w:rFonts w:ascii="Times New Roman" w:eastAsia="Calibri" w:hAnsi="Times New Roman" w:cs="Times New Roman"/>
          <w:sz w:val="24"/>
          <w:szCs w:val="24"/>
        </w:rPr>
        <w:t>, 245 Ill. App. 3d 863, 868, 615 N.E.2d 59, 63 (1993)</w:t>
      </w:r>
    </w:p>
    <w:p w14:paraId="7DF84069" w14:textId="77777777" w:rsidR="00B3163D" w:rsidRPr="00627E78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eastAsia="Calibri" w:hAnsi="Times New Roman" w:cs="Times New Roman"/>
          <w:sz w:val="24"/>
          <w:szCs w:val="24"/>
          <w:u w:val="single"/>
        </w:rPr>
        <w:t>Baggett v. Indus. Comm'n</w:t>
      </w:r>
      <w:r w:rsidRPr="673BD112">
        <w:rPr>
          <w:rFonts w:ascii="Times New Roman" w:eastAsia="Calibri" w:hAnsi="Times New Roman" w:cs="Times New Roman"/>
          <w:sz w:val="24"/>
          <w:szCs w:val="24"/>
        </w:rPr>
        <w:t xml:space="preserve">, 201 Ill. 2d 187, 203, 775 N.E.2d 908, 917 (2002), </w:t>
      </w:r>
      <w:r w:rsidRPr="673BD112">
        <w:rPr>
          <w:rFonts w:ascii="Times New Roman" w:eastAsia="Calibri" w:hAnsi="Times New Roman" w:cs="Times New Roman"/>
          <w:sz w:val="24"/>
          <w:szCs w:val="24"/>
          <w:u w:val="single"/>
        </w:rPr>
        <w:t>as modified on denial of reh'g</w:t>
      </w:r>
      <w:r w:rsidRPr="673BD112">
        <w:rPr>
          <w:rFonts w:ascii="Times New Roman" w:eastAsia="Calibri" w:hAnsi="Times New Roman" w:cs="Times New Roman"/>
          <w:sz w:val="24"/>
          <w:szCs w:val="24"/>
        </w:rPr>
        <w:t xml:space="preserve"> (Aug. 29, 2002)]</w:t>
      </w:r>
    </w:p>
    <w:p w14:paraId="37CBE6EB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COVID-19 Presumption</w:t>
      </w:r>
    </w:p>
    <w:p w14:paraId="24669911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L ST CH 820 Sec. 310/1(g) (2023)</w:t>
      </w:r>
    </w:p>
    <w:p w14:paraId="0F0AF6E6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ndiana</w:t>
      </w:r>
    </w:p>
    <w:p w14:paraId="32AE813D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 xml:space="preserve">Existing Presumptions </w:t>
      </w:r>
    </w:p>
    <w:p w14:paraId="6BA0D707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N ST § 5-10-15-9 (2023) (certain cancers, heart, lung disease, Parkinson’s)</w:t>
      </w:r>
    </w:p>
    <w:p w14:paraId="14660787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IN ST Sec. 5-10-13-5 (2023) (infectious diseases including Covid) </w:t>
      </w:r>
    </w:p>
    <w:p w14:paraId="293B93B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N ST Sec. 36-8-8-12.5 (2023) (related).</w:t>
      </w:r>
    </w:p>
    <w:p w14:paraId="6D9FC7B9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25BDED09" w14:textId="77777777" w:rsidR="00B3163D" w:rsidRPr="00627E78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Rayford v. </w:t>
      </w:r>
      <w:proofErr w:type="spellStart"/>
      <w:r w:rsidRPr="00627E78">
        <w:rPr>
          <w:rFonts w:ascii="Times New Roman" w:eastAsia="Calibri" w:hAnsi="Times New Roman" w:cs="Times New Roman"/>
          <w:sz w:val="24"/>
          <w:szCs w:val="24"/>
          <w:u w:val="single"/>
        </w:rPr>
        <w:t>Lumbermens</w:t>
      </w:r>
      <w:proofErr w:type="spellEnd"/>
      <w:r w:rsidRPr="00627E78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Mut. Cas. Co.</w:t>
      </w:r>
      <w:r w:rsidRPr="00627E78">
        <w:rPr>
          <w:rFonts w:ascii="Times New Roman" w:eastAsia="Calibri" w:hAnsi="Times New Roman" w:cs="Times New Roman"/>
          <w:sz w:val="24"/>
          <w:szCs w:val="24"/>
        </w:rPr>
        <w:t>, 851 F. Supp. 1243, 1246 (N.D. Ind. 1994)</w:t>
      </w:r>
    </w:p>
    <w:p w14:paraId="023B2A3F" w14:textId="77777777" w:rsidR="00B3163D" w:rsidRPr="00D07654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00D07654">
        <w:rPr>
          <w:rFonts w:ascii="Times New Roman" w:hAnsi="Times New Roman" w:cs="Times New Roman"/>
          <w:sz w:val="24"/>
          <w:szCs w:val="24"/>
          <w:u w:val="single"/>
          <w:lang w:val="de-DE"/>
        </w:rPr>
        <w:t xml:space="preserve">Hansen v. Von </w:t>
      </w:r>
      <w:proofErr w:type="spellStart"/>
      <w:r w:rsidRPr="00D07654">
        <w:rPr>
          <w:rFonts w:ascii="Times New Roman" w:hAnsi="Times New Roman" w:cs="Times New Roman"/>
          <w:sz w:val="24"/>
          <w:szCs w:val="24"/>
          <w:u w:val="single"/>
          <w:lang w:val="de-DE"/>
        </w:rPr>
        <w:t>Duprin</w:t>
      </w:r>
      <w:proofErr w:type="spellEnd"/>
      <w:r w:rsidRPr="00D07654">
        <w:rPr>
          <w:rFonts w:ascii="Times New Roman" w:hAnsi="Times New Roman" w:cs="Times New Roman"/>
          <w:sz w:val="24"/>
          <w:szCs w:val="24"/>
          <w:u w:val="single"/>
          <w:lang w:val="de-DE"/>
        </w:rPr>
        <w:t>, Inc.</w:t>
      </w:r>
      <w:r w:rsidRPr="00D07654">
        <w:rPr>
          <w:rFonts w:ascii="Times New Roman" w:hAnsi="Times New Roman" w:cs="Times New Roman"/>
          <w:sz w:val="24"/>
          <w:szCs w:val="24"/>
          <w:lang w:val="de-DE"/>
        </w:rPr>
        <w:t>, 507 N.E.2d 573 (</w:t>
      </w:r>
      <w:proofErr w:type="spellStart"/>
      <w:r w:rsidRPr="00D07654">
        <w:rPr>
          <w:rFonts w:ascii="Times New Roman" w:hAnsi="Times New Roman" w:cs="Times New Roman"/>
          <w:sz w:val="24"/>
          <w:szCs w:val="24"/>
          <w:lang w:val="de-DE"/>
        </w:rPr>
        <w:t>Ind</w:t>
      </w:r>
      <w:proofErr w:type="spellEnd"/>
      <w:r w:rsidRPr="00D07654">
        <w:rPr>
          <w:rFonts w:ascii="Times New Roman" w:hAnsi="Times New Roman" w:cs="Times New Roman"/>
          <w:sz w:val="24"/>
          <w:szCs w:val="24"/>
          <w:lang w:val="de-DE"/>
        </w:rPr>
        <w:t>. 1987)</w:t>
      </w:r>
    </w:p>
    <w:p w14:paraId="32D05A4D" w14:textId="77777777" w:rsidR="00B3163D" w:rsidRDefault="00B3163D" w:rsidP="00B3163D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545587C7">
        <w:rPr>
          <w:rFonts w:ascii="Times New Roman" w:hAnsi="Times New Roman" w:cs="Times New Roman"/>
          <w:sz w:val="24"/>
          <w:szCs w:val="24"/>
        </w:rPr>
        <w:t xml:space="preserve">Covid Presumptions </w:t>
      </w:r>
    </w:p>
    <w:p w14:paraId="7E250447" w14:textId="77777777" w:rsidR="00B3163D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N ST Sec. 5-10-13-5 (2023).</w:t>
      </w:r>
    </w:p>
    <w:p w14:paraId="6D22137F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Iowa</w:t>
      </w:r>
    </w:p>
    <w:p w14:paraId="4F52EB2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lastRenderedPageBreak/>
        <w:t>Existing Presumptions</w:t>
      </w:r>
    </w:p>
    <w:p w14:paraId="3B13B598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313E55C0">
        <w:rPr>
          <w:rFonts w:ascii="Times New Roman" w:hAnsi="Times New Roman" w:cs="Times New Roman"/>
          <w:sz w:val="24"/>
          <w:szCs w:val="24"/>
        </w:rPr>
        <w:t>IA  ST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 § 411.6 (2023). (retirement benefits) - not workers’ compensation (heart, lung, respiratory, cancer, infectious disease)</w:t>
      </w:r>
    </w:p>
    <w:p w14:paraId="7E2A692C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Kansas</w:t>
      </w:r>
    </w:p>
    <w:p w14:paraId="3C11BED6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FD2E958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KS ST§ 74-4952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heart, cancer, bloodborne pathogen, lung) (retirement system)</w:t>
      </w:r>
    </w:p>
    <w:p w14:paraId="294E8107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Kentucky</w:t>
      </w:r>
    </w:p>
    <w:p w14:paraId="43B8BBE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210CE535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KY ST §61.315 (2023) (death benefits for cancer)</w:t>
      </w:r>
    </w:p>
    <w:p w14:paraId="06C1F1C2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OVID-19 Presumption</w:t>
      </w:r>
    </w:p>
    <w:p w14:paraId="5964483D" w14:textId="77777777" w:rsidR="00B3163D" w:rsidRPr="00627E78" w:rsidRDefault="00B3163D" w:rsidP="00B3163D">
      <w:pPr>
        <w:numPr>
          <w:ilvl w:val="2"/>
          <w:numId w:val="1"/>
        </w:numPr>
        <w:spacing w:line="25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Executive Order 2020-277 (2020).  https://governor.ky.gov/attachments/20200409_Executive-Order_2020-277_Workers-Compensation.pdf</w:t>
      </w:r>
    </w:p>
    <w:p w14:paraId="77341ECE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Louisiana</w:t>
      </w:r>
    </w:p>
    <w:p w14:paraId="258EAC17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6D6CAD5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LA RS 33:1948 (2023). (hepatitis B &amp; C)</w:t>
      </w:r>
    </w:p>
    <w:p w14:paraId="7D43E62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LA RS 33:2011 (2023). (cancer)</w:t>
      </w:r>
    </w:p>
    <w:p w14:paraId="30E09147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LA RS 33:2581, 2581.1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2023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lung disease, hearing loss).</w:t>
      </w:r>
    </w:p>
    <w:p w14:paraId="32320C10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45058F4A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LA RS 33-2581.2 (2023). </w:t>
      </w:r>
    </w:p>
    <w:p w14:paraId="0156DCAF" w14:textId="77777777" w:rsidR="00B3163D" w:rsidRPr="00EE3AF5" w:rsidRDefault="00B3163D" w:rsidP="00B3163D">
      <w:pPr>
        <w:spacing w:line="36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EE3AF5">
        <w:rPr>
          <w:rFonts w:ascii="Times New Roman" w:hAnsi="Times New Roman" w:cs="Times New Roman"/>
          <w:sz w:val="24"/>
          <w:szCs w:val="24"/>
        </w:rPr>
        <w:t>Maine</w:t>
      </w:r>
    </w:p>
    <w:p w14:paraId="7C5CCE08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F590C69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E ST T. 39A Sec. 328 (2023). (heart, lung)</w:t>
      </w:r>
    </w:p>
    <w:p w14:paraId="663DCE9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E ST T. 39A Sec. 328A (2023). (hep, meningococcal meningitis, TB))</w:t>
      </w:r>
    </w:p>
    <w:p w14:paraId="6C2C5F4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E ST T. 39A Sec. 328B (2023). (certain cancers)</w:t>
      </w:r>
    </w:p>
    <w:p w14:paraId="7D4F5B56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686FF5E4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E ST T. 39A Sec. 201 (3-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A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2023) </w:t>
      </w:r>
    </w:p>
    <w:p w14:paraId="2A390B37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aryland</w:t>
      </w:r>
    </w:p>
    <w:p w14:paraId="696FF938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7B8DB0C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D Labor and Employment Code Ann. § 9-503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heart, hypertension, lung disease, some cancers)</w:t>
      </w:r>
    </w:p>
    <w:p w14:paraId="59B81EF2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lastRenderedPageBreak/>
        <w:t>Massachusetts</w:t>
      </w:r>
    </w:p>
    <w:p w14:paraId="0787FD9D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7191F65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A ST Sec. 94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2023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retirement systems and pensions)(hypertension, heart disease) </w:t>
      </w:r>
    </w:p>
    <w:p w14:paraId="69D6115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MA ST Sec. 94A. (2023) (retirement systems and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pensions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respiratory disease) </w:t>
      </w:r>
    </w:p>
    <w:p w14:paraId="546565B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MA ST Sec. 94B (2023) (retirement systems and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pensions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cancer)</w:t>
      </w:r>
    </w:p>
    <w:p w14:paraId="50FD0A02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ichigan</w:t>
      </w:r>
    </w:p>
    <w:p w14:paraId="1675BC5B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DC7A96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MI ST 418.405 (presumed coverage fund: cancer, respiratory and heart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diseases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2023) </w:t>
      </w:r>
    </w:p>
    <w:p w14:paraId="2FBBA78B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innesota</w:t>
      </w:r>
    </w:p>
    <w:p w14:paraId="4D175D61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146642E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N ST § 176.011 (2023) (myocarditis, coronary sclerosis, pneumonia, infectious disease, cancer, mental impairment, covid)</w:t>
      </w:r>
    </w:p>
    <w:p w14:paraId="3222857F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7168153A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MN ST § 176.011 (2023). </w:t>
      </w:r>
    </w:p>
    <w:p w14:paraId="410345D6" w14:textId="77777777" w:rsidR="00B3163D" w:rsidRPr="00627E78" w:rsidRDefault="00B3163D" w:rsidP="00B3163D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Smith v. Carver </w:t>
      </w:r>
      <w:proofErr w:type="spellStart"/>
      <w:r w:rsidRPr="00627E78">
        <w:rPr>
          <w:rFonts w:ascii="Times New Roman" w:eastAsia="Calibri" w:hAnsi="Times New Roman" w:cs="Times New Roman"/>
          <w:sz w:val="24"/>
          <w:szCs w:val="24"/>
          <w:u w:val="single"/>
        </w:rPr>
        <w:t>Cty</w:t>
      </w:r>
      <w:proofErr w:type="spellEnd"/>
      <w:r w:rsidRPr="00627E78">
        <w:rPr>
          <w:rFonts w:ascii="Times New Roman" w:eastAsia="Calibri" w:hAnsi="Times New Roman" w:cs="Times New Roman"/>
          <w:sz w:val="24"/>
          <w:szCs w:val="24"/>
          <w:u w:val="single"/>
        </w:rPr>
        <w:t>.</w:t>
      </w:r>
      <w:r w:rsidRPr="00627E78">
        <w:rPr>
          <w:rFonts w:ascii="Times New Roman" w:eastAsia="Calibri" w:hAnsi="Times New Roman" w:cs="Times New Roman"/>
          <w:sz w:val="24"/>
          <w:szCs w:val="24"/>
        </w:rPr>
        <w:t>, 931 N.W.2d 390, 398–99 (Minn. 2019)</w:t>
      </w:r>
    </w:p>
    <w:p w14:paraId="359AEEA5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ovid-19 Presumptions</w:t>
      </w:r>
    </w:p>
    <w:p w14:paraId="13C209DC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MN ST § 176.011 (2023). </w:t>
      </w:r>
    </w:p>
    <w:p w14:paraId="1600EF34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ississippi</w:t>
      </w:r>
    </w:p>
    <w:p w14:paraId="3CE54CCC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43BFFCB6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ississippi First Responders Health and Safety Act, MS ST § 25-15-405 (2023). (an alternative to workers’ compensation for firefighters with certain types of cancer)</w:t>
      </w:r>
    </w:p>
    <w:p w14:paraId="374E9A59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issouri</w:t>
      </w:r>
    </w:p>
    <w:p w14:paraId="5D842611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1B53CE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O ST § 87.006 (2023). (Infectious disease, lung disease, hypotension, hypertension, cardiac, cancer only for purposes of computing retirement benefits provided by an established retirement plan)</w:t>
      </w:r>
    </w:p>
    <w:p w14:paraId="10EF5FBD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COVID-19 Presumption –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expired</w:t>
      </w:r>
      <w:proofErr w:type="gramEnd"/>
    </w:p>
    <w:p w14:paraId="4A389101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lastRenderedPageBreak/>
        <w:t xml:space="preserve">Would be covered by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above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FA7CE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ontana</w:t>
      </w:r>
    </w:p>
    <w:p w14:paraId="14757EE0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A91269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MT ST § 39-71-1401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certain cancers, myocardial infarction)</w:t>
      </w:r>
    </w:p>
    <w:p w14:paraId="2D81AF05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braska</w:t>
      </w:r>
    </w:p>
    <w:p w14:paraId="63240F95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976ACE1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 ST § 35-1001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cancer, blood borne infectious diseases, tuberculosis, meningococcal meningitis, MRSA) </w:t>
      </w:r>
    </w:p>
    <w:p w14:paraId="58D32734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 ST § 18-1723 (2023).  (Police Officers Retirement Act and pension</w:t>
      </w:r>
    </w:p>
    <w:p w14:paraId="3793CC49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vada</w:t>
      </w:r>
    </w:p>
    <w:p w14:paraId="3C10D08E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6C1DAEBA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V ST § 617.453 (2023). (cancer)</w:t>
      </w:r>
    </w:p>
    <w:p w14:paraId="49C4F8E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V ST Sec. 617.455 (2023). (lung disease)</w:t>
      </w:r>
    </w:p>
    <w:p w14:paraId="248E7065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NV ST § 617.457 (2023). (heart disease) </w:t>
      </w:r>
    </w:p>
    <w:p w14:paraId="077A936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V ST § 617.481 (2023). (infectious disease)</w:t>
      </w:r>
    </w:p>
    <w:p w14:paraId="0476BA68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V ST § 617.485 (2023). (hepatitis)</w:t>
      </w:r>
    </w:p>
    <w:p w14:paraId="59D9DA48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w Hampshire</w:t>
      </w:r>
    </w:p>
    <w:p w14:paraId="1597E655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F6C0D1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H ST § 281A-17 (2023). (heart and lung disease, cancer)</w:t>
      </w:r>
    </w:p>
    <w:p w14:paraId="6F400140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057CEDD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H ST § 281A-17c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acute stress disorder, PTSD)</w:t>
      </w:r>
    </w:p>
    <w:p w14:paraId="24BDE345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w Jersey</w:t>
      </w:r>
    </w:p>
    <w:p w14:paraId="23C49972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483F79EA" w14:textId="77777777" w:rsidR="00B3163D" w:rsidRPr="00D07654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313E55C0">
        <w:rPr>
          <w:rFonts w:ascii="Times New Roman" w:hAnsi="Times New Roman" w:cs="Times New Roman"/>
          <w:sz w:val="24"/>
          <w:szCs w:val="24"/>
          <w:lang w:val="de-DE"/>
        </w:rPr>
        <w:t>NJ ST § 34:15-7.3 (2023). (</w:t>
      </w:r>
      <w:proofErr w:type="spellStart"/>
      <w:r w:rsidRPr="313E55C0">
        <w:rPr>
          <w:rFonts w:ascii="Times New Roman" w:hAnsi="Times New Roman" w:cs="Times New Roman"/>
          <w:sz w:val="24"/>
          <w:szCs w:val="24"/>
          <w:lang w:val="de-DE"/>
        </w:rPr>
        <w:t>cardiovascular</w:t>
      </w:r>
      <w:proofErr w:type="spellEnd"/>
      <w:r w:rsidRPr="313E55C0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proofErr w:type="spellStart"/>
      <w:r w:rsidRPr="313E55C0">
        <w:rPr>
          <w:rFonts w:ascii="Times New Roman" w:hAnsi="Times New Roman" w:cs="Times New Roman"/>
          <w:sz w:val="24"/>
          <w:szCs w:val="24"/>
          <w:lang w:val="de-DE"/>
        </w:rPr>
        <w:t>cerebrovascular</w:t>
      </w:r>
      <w:proofErr w:type="spellEnd"/>
      <w:r w:rsidRPr="313E55C0">
        <w:rPr>
          <w:rFonts w:ascii="Times New Roman" w:hAnsi="Times New Roman" w:cs="Times New Roman"/>
          <w:sz w:val="24"/>
          <w:szCs w:val="24"/>
          <w:lang w:val="de-DE"/>
        </w:rPr>
        <w:t xml:space="preserve">) </w:t>
      </w:r>
    </w:p>
    <w:p w14:paraId="4634D522" w14:textId="77777777" w:rsidR="00B3163D" w:rsidRPr="0011414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1414D">
        <w:rPr>
          <w:rFonts w:ascii="Times New Roman" w:hAnsi="Times New Roman" w:cs="Times New Roman"/>
          <w:sz w:val="24"/>
          <w:szCs w:val="24"/>
        </w:rPr>
        <w:t>NJ ST Sec. 34:15-43.2 (2023). (respiratory disease/volunteers)</w:t>
      </w:r>
    </w:p>
    <w:p w14:paraId="73E14BFF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OVID-19 Presumption</w:t>
      </w:r>
    </w:p>
    <w:p w14:paraId="252D5CE4" w14:textId="77777777" w:rsidR="00B3163D" w:rsidRPr="00D07654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de-DE"/>
        </w:rPr>
      </w:pPr>
      <w:r w:rsidRPr="313E55C0">
        <w:rPr>
          <w:rFonts w:ascii="Times New Roman" w:hAnsi="Times New Roman" w:cs="Times New Roman"/>
          <w:sz w:val="24"/>
          <w:szCs w:val="24"/>
          <w:lang w:val="de-DE"/>
        </w:rPr>
        <w:t xml:space="preserve">NJ ST Sec.34-15-31.12 (2023). </w:t>
      </w:r>
    </w:p>
    <w:p w14:paraId="585155D7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w Mexico</w:t>
      </w:r>
    </w:p>
    <w:p w14:paraId="43571017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E112D46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M ST § 52-3-32.1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cancer, hepatitis, TB, </w:t>
      </w:r>
      <w:proofErr w:type="spellStart"/>
      <w:r w:rsidRPr="313E55C0">
        <w:rPr>
          <w:rFonts w:ascii="Times New Roman" w:hAnsi="Times New Roman" w:cs="Times New Roman"/>
          <w:sz w:val="24"/>
          <w:szCs w:val="24"/>
        </w:rPr>
        <w:t>diptheria</w:t>
      </w:r>
      <w:proofErr w:type="spellEnd"/>
      <w:r w:rsidRPr="313E55C0">
        <w:rPr>
          <w:rFonts w:ascii="Times New Roman" w:hAnsi="Times New Roman" w:cs="Times New Roman"/>
          <w:sz w:val="24"/>
          <w:szCs w:val="24"/>
        </w:rPr>
        <w:t xml:space="preserve">, meningococcal disease, MRSA) </w:t>
      </w:r>
    </w:p>
    <w:p w14:paraId="7402DE59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lastRenderedPageBreak/>
        <w:t>Mental Health Presumptions</w:t>
      </w:r>
    </w:p>
    <w:p w14:paraId="2D18E934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MSA Sec. 52-3-32.1(B)(13) (2023). (PTSD)</w:t>
      </w:r>
    </w:p>
    <w:p w14:paraId="2FB746E2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COVID-19 Presumption</w:t>
      </w:r>
    </w:p>
    <w:p w14:paraId="25272186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2020 New Mexico Executive Order 20-025 (2020 NM EO 20-025)</w:t>
      </w:r>
    </w:p>
    <w:p w14:paraId="693DC7DA" w14:textId="77777777" w:rsidR="00B3163D" w:rsidRPr="00627E78" w:rsidRDefault="00B3163D" w:rsidP="00B3163D">
      <w:pPr>
        <w:numPr>
          <w:ilvl w:val="2"/>
          <w:numId w:val="1"/>
        </w:numPr>
        <w:spacing w:line="256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5">
        <w:r w:rsidRPr="313E55C0">
          <w:rPr>
            <w:rStyle w:val="Hyperlink"/>
            <w:rFonts w:ascii="Times New Roman" w:hAnsi="Times New Roman" w:cs="Times New Roman"/>
            <w:sz w:val="24"/>
            <w:szCs w:val="24"/>
          </w:rPr>
          <w:t>https://www.iaff.org/wp-content/uploads/NM-Executive-Order-2020-025.pdf</w:t>
        </w:r>
      </w:hyperlink>
      <w:r w:rsidRPr="313E55C0">
        <w:rPr>
          <w:rFonts w:ascii="Times New Roman" w:hAnsi="Times New Roman" w:cs="Times New Roman"/>
          <w:sz w:val="24"/>
          <w:szCs w:val="24"/>
        </w:rPr>
        <w:t xml:space="preserve"> (through March 31, 2023). Accessed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1/23/24</w:t>
      </w:r>
      <w:proofErr w:type="gramEnd"/>
    </w:p>
    <w:p w14:paraId="0228DC8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ew York</w:t>
      </w:r>
    </w:p>
    <w:p w14:paraId="74A1C557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7D1C9CA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NY Gen Mun Laws § 207-k, kk, </w:t>
      </w:r>
      <w:proofErr w:type="spellStart"/>
      <w:r w:rsidRPr="313E55C0">
        <w:rPr>
          <w:rFonts w:ascii="Times New Roman" w:hAnsi="Times New Roman" w:cs="Times New Roman"/>
          <w:sz w:val="24"/>
          <w:szCs w:val="24"/>
        </w:rPr>
        <w:t>kkk</w:t>
      </w:r>
      <w:proofErr w:type="spellEnd"/>
      <w:r w:rsidRPr="313E55C0">
        <w:rPr>
          <w:rFonts w:ascii="Times New Roman" w:hAnsi="Times New Roman" w:cs="Times New Roman"/>
          <w:sz w:val="24"/>
          <w:szCs w:val="24"/>
        </w:rPr>
        <w:t xml:space="preserve">, p, 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q  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2023).(heart disease, stroke, cancer, Parkinson’s, HIV, TB, hepatitis, lung disease)</w:t>
      </w:r>
    </w:p>
    <w:p w14:paraId="4DB3BC91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Y RET &amp; SS §363-F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lung) </w:t>
      </w:r>
    </w:p>
    <w:p w14:paraId="0355DC2C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Y RET &amp; SS § 363-FF (2023). (Parkinson’s)</w:t>
      </w:r>
    </w:p>
    <w:p w14:paraId="0FEC4121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COVID-19 Presumption</w:t>
      </w:r>
    </w:p>
    <w:p w14:paraId="758B4ADA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Y RET &amp; SS Sec. 361(b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2023) (Death benefit)</w:t>
      </w:r>
    </w:p>
    <w:p w14:paraId="7BC3926A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North Carolina </w:t>
      </w:r>
    </w:p>
    <w:p w14:paraId="18D4EB10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B4A96B6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 xml:space="preserve">NC § Code 143-12A-166.2 (2023). (death benefits/cancer) </w:t>
      </w:r>
    </w:p>
    <w:p w14:paraId="37848C0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orth Dakota</w:t>
      </w:r>
    </w:p>
    <w:p w14:paraId="72FD9095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04A0975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ND ST § 65-01-15.1, 15.2 (2023) (respiratory and heart disease, hypertension, disease caused by blood borne pathogen, cancer and, under some circumstances, cardiac event).</w:t>
      </w:r>
    </w:p>
    <w:p w14:paraId="1FDBD8E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Ohio</w:t>
      </w:r>
    </w:p>
    <w:p w14:paraId="501DC587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212FA62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OH ST § 4123.68 (w) &amp; (x) (2023). (cardiovascular, pulmonary, respiratory, heart, blood borne disease, cancer)</w:t>
      </w:r>
    </w:p>
    <w:p w14:paraId="3C072042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786D4CE1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OH ST Sec. 126.65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PTSD fund)</w:t>
      </w:r>
    </w:p>
    <w:p w14:paraId="142B49D4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Oklahoma</w:t>
      </w:r>
    </w:p>
    <w:p w14:paraId="5BBC07AE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577F8ADB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OK ST T. 11 §49-110 (2023).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heart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, respiratory, infectious disease and cancer0</w:t>
      </w:r>
    </w:p>
    <w:p w14:paraId="52FEDBEF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lastRenderedPageBreak/>
        <w:t>Oregon</w:t>
      </w:r>
    </w:p>
    <w:p w14:paraId="16483AA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6BFE5EB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OR ST § 656.802(4) &amp; (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5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2023).(lung, cardiovascular-renal disease, hypertension,  cancer)</w:t>
      </w:r>
    </w:p>
    <w:p w14:paraId="1885B5EF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Pennsylvania</w:t>
      </w:r>
    </w:p>
    <w:p w14:paraId="5CA13E8E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0E9B849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PA ST  77 P.S. Sec. 1208 (2023) together with P.S. Sec. 413 &amp; 414 (2023) (cancer, occupational disease)</w:t>
      </w:r>
    </w:p>
    <w:p w14:paraId="114F952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Rhode Island</w:t>
      </w:r>
    </w:p>
    <w:p w14:paraId="351A8BDB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5674265A" w14:textId="77777777" w:rsidR="00B3163D" w:rsidRPr="00991B3A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RI ST § 45-19-1-2 (2023), 45-19.1-3 (2023), 45-19.1-4 (2023) (cancer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>conclusive presumption).</w:t>
      </w:r>
    </w:p>
    <w:p w14:paraId="40F023B6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RI Gen. Laws 23-28.36-4</w:t>
      </w:r>
      <w:r>
        <w:rPr>
          <w:rFonts w:ascii="Times New Roman" w:hAnsi="Times New Roman" w:cs="Times New Roman"/>
          <w:sz w:val="24"/>
          <w:szCs w:val="24"/>
        </w:rPr>
        <w:t>, 28.37-1</w:t>
      </w:r>
      <w:r w:rsidRPr="313E55C0">
        <w:rPr>
          <w:rFonts w:ascii="Times New Roman" w:hAnsi="Times New Roman" w:cs="Times New Roman"/>
          <w:sz w:val="24"/>
          <w:szCs w:val="24"/>
        </w:rPr>
        <w:t xml:space="preserve"> (2023). </w:t>
      </w:r>
      <w:r>
        <w:rPr>
          <w:rFonts w:ascii="Times New Roman" w:hAnsi="Times New Roman" w:cs="Times New Roman"/>
          <w:sz w:val="24"/>
          <w:szCs w:val="24"/>
        </w:rPr>
        <w:t>(infectious disease)</w:t>
      </w:r>
    </w:p>
    <w:p w14:paraId="5796CED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South Carolina</w:t>
      </w:r>
    </w:p>
    <w:p w14:paraId="4F8AD4A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1C0C880C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SC Code of Laws § 23-9-197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Firefighter Cancer Health Care Benefit Plan) </w:t>
      </w:r>
    </w:p>
    <w:p w14:paraId="27CC007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SC Code of Laws § 42-11-30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heart or respiratory disease proximate to fighting a fire) </w:t>
      </w:r>
    </w:p>
    <w:p w14:paraId="583B83DD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South Dakota</w:t>
      </w:r>
    </w:p>
    <w:p w14:paraId="7E3EA7EC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44BD057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SDLR § 9-16-3.3 (2023</w:t>
      </w:r>
      <w:proofErr w:type="gramStart"/>
      <w:r w:rsidRPr="313E55C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13E55C0">
        <w:rPr>
          <w:rFonts w:ascii="Times New Roman" w:hAnsi="Times New Roman" w:cs="Times New Roman"/>
          <w:sz w:val="24"/>
          <w:szCs w:val="24"/>
        </w:rPr>
        <w:t xml:space="preserve"> pension) </w:t>
      </w:r>
    </w:p>
    <w:p w14:paraId="228876E3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[SDLR § 9-16-45 (2023). (respiratory &amp; heart disease, hypertension).</w:t>
      </w:r>
    </w:p>
    <w:p w14:paraId="68459A36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Tennessee</w:t>
      </w:r>
    </w:p>
    <w:p w14:paraId="5139E8DA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5A6C7DE" w14:textId="77777777" w:rsidR="00B3163D" w:rsidRPr="673BD112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enn. Code Ann. § 7-51-201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).(</w:t>
      </w:r>
      <w:proofErr w:type="gramEnd"/>
      <w:r>
        <w:rPr>
          <w:rFonts w:ascii="Times New Roman" w:hAnsi="Times New Roman" w:cs="Times New Roman"/>
          <w:sz w:val="24"/>
          <w:szCs w:val="24"/>
        </w:rPr>
        <w:t>lung or heart disease, hypertension/</w:t>
      </w:r>
      <w:r w:rsidRPr="673BD112">
        <w:rPr>
          <w:rFonts w:ascii="Times New Roman" w:hAnsi="Times New Roman" w:cs="Times New Roman"/>
          <w:sz w:val="24"/>
          <w:szCs w:val="24"/>
        </w:rPr>
        <w:t xml:space="preserve">compensation </w:t>
      </w:r>
      <w:r>
        <w:rPr>
          <w:rFonts w:ascii="Times New Roman" w:hAnsi="Times New Roman" w:cs="Times New Roman"/>
          <w:sz w:val="24"/>
          <w:szCs w:val="24"/>
        </w:rPr>
        <w:t>other than workers’ compensation</w:t>
      </w:r>
      <w:r w:rsidRPr="673BD112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5A4E4CDD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673BD112">
        <w:rPr>
          <w:rFonts w:ascii="Times New Roman" w:hAnsi="Times New Roman" w:cs="Times New Roman"/>
          <w:sz w:val="24"/>
          <w:szCs w:val="24"/>
        </w:rPr>
        <w:t>Tenn</w:t>
      </w:r>
      <w:proofErr w:type="spellEnd"/>
      <w:r w:rsidRPr="673BD112">
        <w:rPr>
          <w:rFonts w:ascii="Times New Roman" w:hAnsi="Times New Roman" w:cs="Times New Roman"/>
          <w:sz w:val="24"/>
          <w:szCs w:val="24"/>
        </w:rPr>
        <w:t xml:space="preserve"> Code Ann. § 7-51-209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).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infectious disease) </w:t>
      </w:r>
    </w:p>
    <w:p w14:paraId="08E7A37D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VID-19 Presumption</w:t>
      </w:r>
    </w:p>
    <w:p w14:paraId="3977A6C9" w14:textId="77777777" w:rsidR="00B3163D" w:rsidRPr="00866199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866199">
        <w:rPr>
          <w:rFonts w:ascii="Times New Roman" w:hAnsi="Times New Roman" w:cs="Times New Roman"/>
          <w:sz w:val="24"/>
          <w:szCs w:val="24"/>
        </w:rPr>
        <w:t>Tenn</w:t>
      </w:r>
      <w:proofErr w:type="spellEnd"/>
      <w:r w:rsidRPr="00866199">
        <w:rPr>
          <w:rFonts w:ascii="Times New Roman" w:hAnsi="Times New Roman" w:cs="Times New Roman"/>
          <w:sz w:val="24"/>
          <w:szCs w:val="24"/>
        </w:rPr>
        <w:t xml:space="preserve"> Code Ann. § 7-51-209 (2023</w:t>
      </w:r>
      <w:proofErr w:type="gramStart"/>
      <w:r w:rsidRPr="00866199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00866199">
        <w:rPr>
          <w:rFonts w:ascii="Times New Roman" w:hAnsi="Times New Roman" w:cs="Times New Roman"/>
          <w:sz w:val="24"/>
          <w:szCs w:val="24"/>
        </w:rPr>
        <w:t xml:space="preserve">infectious disease) </w:t>
      </w:r>
    </w:p>
    <w:p w14:paraId="3E464596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Texas</w:t>
      </w:r>
    </w:p>
    <w:p w14:paraId="28E859CB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lastRenderedPageBreak/>
        <w:t>Existing Presumptions</w:t>
      </w:r>
    </w:p>
    <w:p w14:paraId="74C99377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X GOV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6-607-051 (2021).</w:t>
      </w:r>
    </w:p>
    <w:p w14:paraId="742B2A7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X GOVT</w:t>
      </w:r>
      <w:r w:rsidRPr="673BD112">
        <w:rPr>
          <w:rFonts w:ascii="Times New Roman" w:hAnsi="Times New Roman" w:cs="Times New Roman"/>
          <w:sz w:val="24"/>
          <w:szCs w:val="24"/>
        </w:rPr>
        <w:t xml:space="preserve"> Sec. 6-607-054 (2023)</w:t>
      </w:r>
      <w:r>
        <w:rPr>
          <w:rFonts w:ascii="Times New Roman" w:hAnsi="Times New Roman" w:cs="Times New Roman"/>
          <w:sz w:val="24"/>
          <w:szCs w:val="24"/>
        </w:rPr>
        <w:t xml:space="preserve"> (tuberculosis or other lung disease other than Covid)</w:t>
      </w:r>
    </w:p>
    <w:p w14:paraId="37085F1C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X GOVT</w:t>
      </w:r>
      <w:r w:rsidRPr="673BD112">
        <w:rPr>
          <w:rFonts w:ascii="Times New Roman" w:hAnsi="Times New Roman" w:cs="Times New Roman"/>
          <w:sz w:val="24"/>
          <w:szCs w:val="24"/>
        </w:rPr>
        <w:t xml:space="preserve"> Sec. 6-607.055 (2023)</w:t>
      </w:r>
      <w:r>
        <w:rPr>
          <w:rFonts w:ascii="Times New Roman" w:hAnsi="Times New Roman" w:cs="Times New Roman"/>
          <w:sz w:val="24"/>
          <w:szCs w:val="24"/>
        </w:rPr>
        <w:t xml:space="preserve"> (cancer)</w:t>
      </w:r>
      <w:r w:rsidRPr="673BD1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358D36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X GOVT</w:t>
      </w:r>
      <w:r w:rsidRPr="673BD112">
        <w:rPr>
          <w:rFonts w:ascii="Times New Roman" w:hAnsi="Times New Roman" w:cs="Times New Roman"/>
          <w:sz w:val="24"/>
          <w:szCs w:val="24"/>
        </w:rPr>
        <w:t xml:space="preserve"> Sec. 6-607.056 (2023)</w:t>
      </w:r>
      <w:r>
        <w:rPr>
          <w:rFonts w:ascii="Times New Roman" w:hAnsi="Times New Roman" w:cs="Times New Roman"/>
          <w:sz w:val="24"/>
          <w:szCs w:val="24"/>
        </w:rPr>
        <w:t xml:space="preserve"> (myocardial infarction, stroke)</w:t>
      </w:r>
    </w:p>
    <w:p w14:paraId="3C773AD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X GOVT</w:t>
      </w:r>
      <w:r w:rsidRPr="673BD112">
        <w:rPr>
          <w:rFonts w:ascii="Times New Roman" w:hAnsi="Times New Roman" w:cs="Times New Roman"/>
          <w:sz w:val="24"/>
          <w:szCs w:val="24"/>
        </w:rPr>
        <w:t xml:space="preserve"> Sec. 6-607.057 (2023) &amp; 6-607.058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673BD11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51A1FDA" w14:textId="77777777" w:rsidR="00B3163D" w:rsidRDefault="00B3163D" w:rsidP="00B3163D">
      <w:pPr>
        <w:spacing w:line="360" w:lineRule="auto"/>
        <w:ind w:left="72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Covid Presumption</w:t>
      </w:r>
    </w:p>
    <w:p w14:paraId="1644D9CC" w14:textId="77777777" w:rsidR="00B3163D" w:rsidRDefault="00B3163D" w:rsidP="00B3163D">
      <w:pPr>
        <w:spacing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Texas Labor Code section 6-607.0545 (2023).</w:t>
      </w:r>
      <w:r>
        <w:rPr>
          <w:rFonts w:ascii="Times New Roman" w:hAnsi="Times New Roman" w:cs="Times New Roman"/>
          <w:sz w:val="24"/>
          <w:szCs w:val="24"/>
        </w:rPr>
        <w:t xml:space="preserve"> (expired)</w:t>
      </w:r>
    </w:p>
    <w:p w14:paraId="6A64144A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Utah</w:t>
      </w:r>
    </w:p>
    <w:p w14:paraId="1C6B4908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5ADD6BD5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T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34A-2-901 (2023)</w:t>
      </w:r>
      <w:r>
        <w:rPr>
          <w:rFonts w:ascii="Times New Roman" w:hAnsi="Times New Roman" w:cs="Times New Roman"/>
          <w:sz w:val="24"/>
          <w:szCs w:val="24"/>
        </w:rPr>
        <w:t xml:space="preserve"> with Sec. 78B-8-401 (infectious diseases inc. Covid)</w:t>
      </w:r>
    </w:p>
    <w:p w14:paraId="7B7E9F7F" w14:textId="77777777" w:rsidR="00B3163D" w:rsidRPr="004148A7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148A7">
        <w:rPr>
          <w:rFonts w:ascii="Times New Roman" w:hAnsi="Times New Roman" w:cs="Times New Roman"/>
          <w:sz w:val="24"/>
          <w:szCs w:val="24"/>
        </w:rPr>
        <w:t>UT ST § 34A-3-113 (2023).  (</w:t>
      </w:r>
      <w:r>
        <w:rPr>
          <w:rFonts w:ascii="Times New Roman" w:hAnsi="Times New Roman" w:cs="Times New Roman"/>
          <w:sz w:val="24"/>
          <w:szCs w:val="24"/>
        </w:rPr>
        <w:t>cancer</w:t>
      </w:r>
      <w:r w:rsidRPr="004148A7">
        <w:rPr>
          <w:rFonts w:ascii="Times New Roman" w:hAnsi="Times New Roman" w:cs="Times New Roman"/>
          <w:sz w:val="24"/>
          <w:szCs w:val="24"/>
        </w:rPr>
        <w:t>)</w:t>
      </w:r>
    </w:p>
    <w:p w14:paraId="43B9B22A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VID-19 Presumption</w:t>
      </w:r>
    </w:p>
    <w:p w14:paraId="45F4C5CE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T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34A-3-202 (2023) </w:t>
      </w:r>
      <w:r>
        <w:rPr>
          <w:rFonts w:ascii="Times New Roman" w:hAnsi="Times New Roman" w:cs="Times New Roman"/>
          <w:sz w:val="24"/>
          <w:szCs w:val="24"/>
        </w:rPr>
        <w:t xml:space="preserve">(covid) </w:t>
      </w:r>
      <w:r w:rsidRPr="673BD112">
        <w:rPr>
          <w:rFonts w:ascii="Times New Roman" w:hAnsi="Times New Roman" w:cs="Times New Roman"/>
          <w:sz w:val="24"/>
          <w:szCs w:val="24"/>
        </w:rPr>
        <w:t>&amp; Sec. 78B-8-401 (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2023)(</w:t>
      </w:r>
      <w:proofErr w:type="gramEnd"/>
      <w:r w:rsidRPr="673BD112">
        <w:rPr>
          <w:rFonts w:ascii="Times New Roman" w:hAnsi="Times New Roman" w:cs="Times New Roman"/>
          <w:sz w:val="24"/>
          <w:szCs w:val="24"/>
        </w:rPr>
        <w:t xml:space="preserve">infectious disease). </w:t>
      </w:r>
    </w:p>
    <w:p w14:paraId="5A5553CA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Vermont</w:t>
      </w:r>
    </w:p>
    <w:p w14:paraId="167C5210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3A64F5F2" w14:textId="77777777" w:rsidR="00B3163D" w:rsidRPr="00784456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84456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T ST T.21</w:t>
      </w:r>
      <w:r w:rsidRPr="00784456">
        <w:rPr>
          <w:rFonts w:ascii="Times New Roman" w:hAnsi="Times New Roman" w:cs="Times New Roman"/>
          <w:sz w:val="24"/>
          <w:szCs w:val="24"/>
        </w:rPr>
        <w:t xml:space="preserve"> § 601 (2023</w:t>
      </w:r>
      <w:proofErr w:type="gramStart"/>
      <w:r w:rsidRPr="00784456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00784456">
        <w:rPr>
          <w:rFonts w:ascii="Times New Roman" w:hAnsi="Times New Roman" w:cs="Times New Roman"/>
          <w:sz w:val="24"/>
          <w:szCs w:val="24"/>
        </w:rPr>
        <w:t>hea</w:t>
      </w:r>
      <w:r>
        <w:rPr>
          <w:rFonts w:ascii="Times New Roman" w:hAnsi="Times New Roman" w:cs="Times New Roman"/>
          <w:sz w:val="24"/>
          <w:szCs w:val="24"/>
        </w:rPr>
        <w:t>rt injury or disease within 72 hours of service, cancer, lung or infectious disease)</w:t>
      </w:r>
      <w:r w:rsidRPr="00784456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E3C1F5A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738BA2BF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T ST T.21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601 (2023)</w:t>
      </w:r>
      <w:r>
        <w:rPr>
          <w:rFonts w:ascii="Times New Roman" w:hAnsi="Times New Roman" w:cs="Times New Roman"/>
          <w:sz w:val="24"/>
          <w:szCs w:val="24"/>
        </w:rPr>
        <w:t>.</w:t>
      </w:r>
      <w:r w:rsidRPr="673BD1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TSD)</w:t>
      </w:r>
    </w:p>
    <w:p w14:paraId="4EEF7E89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VID-19 Presumption</w:t>
      </w:r>
    </w:p>
    <w:p w14:paraId="54D61F11" w14:textId="77777777" w:rsidR="00B3163D" w:rsidRPr="00627E78" w:rsidRDefault="00B3163D" w:rsidP="00B3163D">
      <w:pPr>
        <w:numPr>
          <w:ilvl w:val="2"/>
          <w:numId w:val="1"/>
        </w:numPr>
        <w:spacing w:line="25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T ST T.21 </w:t>
      </w:r>
      <w:r w:rsidRPr="673BD112">
        <w:rPr>
          <w:rFonts w:ascii="Times New Roman" w:hAnsi="Times New Roman" w:cs="Times New Roman"/>
          <w:sz w:val="24"/>
          <w:szCs w:val="24"/>
        </w:rPr>
        <w:t xml:space="preserve">Sec. 601 </w:t>
      </w:r>
      <w:r>
        <w:rPr>
          <w:rFonts w:ascii="Times New Roman" w:hAnsi="Times New Roman" w:cs="Times New Roman"/>
          <w:sz w:val="24"/>
          <w:szCs w:val="24"/>
        </w:rPr>
        <w:t>(2</w:t>
      </w:r>
      <w:r w:rsidRPr="673BD112">
        <w:rPr>
          <w:rFonts w:ascii="Times New Roman" w:hAnsi="Times New Roman" w:cs="Times New Roman"/>
          <w:sz w:val="24"/>
          <w:szCs w:val="24"/>
        </w:rPr>
        <w:t>023)</w:t>
      </w:r>
    </w:p>
    <w:p w14:paraId="3572AC16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Virginia</w:t>
      </w:r>
    </w:p>
    <w:p w14:paraId="0B40AAD3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4AE62A88" w14:textId="77777777" w:rsidR="00B3163D" w:rsidRPr="00907192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07654">
        <w:rPr>
          <w:rFonts w:ascii="Times New Roman" w:hAnsi="Times New Roman" w:cs="Times New Roman"/>
          <w:sz w:val="24"/>
          <w:szCs w:val="24"/>
          <w:lang w:val="de-DE"/>
        </w:rPr>
        <w:t xml:space="preserve">VA </w:t>
      </w:r>
      <w:r>
        <w:rPr>
          <w:rFonts w:ascii="Times New Roman" w:hAnsi="Times New Roman" w:cs="Times New Roman"/>
          <w:sz w:val="24"/>
          <w:szCs w:val="24"/>
          <w:lang w:val="de-DE"/>
        </w:rPr>
        <w:t>ST</w:t>
      </w:r>
      <w:r w:rsidRPr="00D07654">
        <w:rPr>
          <w:rFonts w:ascii="Times New Roman" w:hAnsi="Times New Roman" w:cs="Times New Roman"/>
          <w:sz w:val="24"/>
          <w:szCs w:val="24"/>
          <w:lang w:val="de-DE"/>
        </w:rPr>
        <w:t xml:space="preserve"> § 65.2-402 (2023). </w:t>
      </w:r>
      <w:r w:rsidRPr="00907192">
        <w:rPr>
          <w:rFonts w:ascii="Times New Roman" w:hAnsi="Times New Roman" w:cs="Times New Roman"/>
          <w:sz w:val="24"/>
          <w:szCs w:val="24"/>
        </w:rPr>
        <w:t xml:space="preserve">(respiratory </w:t>
      </w:r>
      <w:r>
        <w:rPr>
          <w:rFonts w:ascii="Times New Roman" w:hAnsi="Times New Roman" w:cs="Times New Roman"/>
          <w:sz w:val="24"/>
          <w:szCs w:val="24"/>
        </w:rPr>
        <w:t>and heart disease, hypertension, cancer)</w:t>
      </w:r>
    </w:p>
    <w:p w14:paraId="7AFA80FD" w14:textId="77777777" w:rsidR="00B3163D" w:rsidRPr="002B4520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B4520">
        <w:rPr>
          <w:rFonts w:ascii="Times New Roman" w:hAnsi="Times New Roman" w:cs="Times New Roman"/>
          <w:sz w:val="24"/>
          <w:szCs w:val="24"/>
        </w:rPr>
        <w:t xml:space="preserve">VA ST § 65.2-402.1 (2023). </w:t>
      </w:r>
      <w:r>
        <w:rPr>
          <w:rFonts w:ascii="Times New Roman" w:hAnsi="Times New Roman" w:cs="Times New Roman"/>
          <w:sz w:val="24"/>
          <w:szCs w:val="24"/>
        </w:rPr>
        <w:t>(hepatitis, meningococcal meningitis, TB, HIV)</w:t>
      </w:r>
    </w:p>
    <w:p w14:paraId="77336517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lastRenderedPageBreak/>
        <w:t>Mental Health Presumptions</w:t>
      </w:r>
    </w:p>
    <w:p w14:paraId="09BA14E0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VA Code § 65.2-107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673BD112">
        <w:rPr>
          <w:rFonts w:ascii="Times New Roman" w:hAnsi="Times New Roman" w:cs="Times New Roman"/>
          <w:sz w:val="24"/>
          <w:szCs w:val="24"/>
        </w:rPr>
        <w:t xml:space="preserve">presumption or indication of compensability). </w:t>
      </w:r>
    </w:p>
    <w:p w14:paraId="42BF900B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A05D87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COVID-19 Presumption</w:t>
      </w:r>
    </w:p>
    <w:p w14:paraId="5D4DA78A" w14:textId="77777777" w:rsidR="00B3163D" w:rsidRPr="00F734D2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734D2">
        <w:rPr>
          <w:rFonts w:ascii="Times New Roman" w:hAnsi="Times New Roman" w:cs="Times New Roman"/>
          <w:sz w:val="24"/>
          <w:szCs w:val="24"/>
        </w:rPr>
        <w:t xml:space="preserve">VA ST § 65.2-402.1 (2023). </w:t>
      </w:r>
    </w:p>
    <w:p w14:paraId="07214B54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Washington</w:t>
      </w:r>
    </w:p>
    <w:p w14:paraId="2353821A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55B2D5D8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51</w:t>
      </w:r>
      <w:r>
        <w:rPr>
          <w:rFonts w:ascii="Times New Roman" w:hAnsi="Times New Roman" w:cs="Times New Roman"/>
          <w:sz w:val="24"/>
          <w:szCs w:val="24"/>
        </w:rPr>
        <w:t>.</w:t>
      </w:r>
      <w:r w:rsidRPr="673BD112">
        <w:rPr>
          <w:rFonts w:ascii="Times New Roman" w:hAnsi="Times New Roman" w:cs="Times New Roman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.</w:t>
      </w:r>
      <w:r w:rsidRPr="673BD112">
        <w:rPr>
          <w:rFonts w:ascii="Times New Roman" w:hAnsi="Times New Roman" w:cs="Times New Roman"/>
          <w:sz w:val="24"/>
          <w:szCs w:val="24"/>
        </w:rPr>
        <w:t xml:space="preserve">185 (2023). </w:t>
      </w:r>
      <w:r>
        <w:rPr>
          <w:rFonts w:ascii="Times New Roman" w:hAnsi="Times New Roman" w:cs="Times New Roman"/>
          <w:sz w:val="24"/>
          <w:szCs w:val="24"/>
        </w:rPr>
        <w:t>(respiratory diseases, cancer, infectious disease, heart problems within 72 hours of firefighting)</w:t>
      </w:r>
    </w:p>
    <w:p w14:paraId="48C2945D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6BC285E7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51-32-185 (2023). </w:t>
      </w:r>
      <w:r>
        <w:rPr>
          <w:rFonts w:ascii="Times New Roman" w:hAnsi="Times New Roman" w:cs="Times New Roman"/>
          <w:sz w:val="24"/>
          <w:szCs w:val="24"/>
        </w:rPr>
        <w:t>(PTSD)</w:t>
      </w:r>
    </w:p>
    <w:p w14:paraId="2097F21F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COVID-19 Presumption</w:t>
      </w:r>
    </w:p>
    <w:p w14:paraId="003044D7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Sec. 51-32-185 (2023) (infectious diseases</w:t>
      </w:r>
      <w:r>
        <w:rPr>
          <w:rFonts w:ascii="Times New Roman" w:hAnsi="Times New Roman" w:cs="Times New Roman"/>
          <w:sz w:val="24"/>
          <w:szCs w:val="24"/>
        </w:rPr>
        <w:t>: list does not include Covid but see below</w:t>
      </w:r>
      <w:r w:rsidRPr="673BD112">
        <w:rPr>
          <w:rFonts w:ascii="Times New Roman" w:hAnsi="Times New Roman" w:cs="Times New Roman"/>
          <w:sz w:val="24"/>
          <w:szCs w:val="24"/>
        </w:rPr>
        <w:t>)</w:t>
      </w:r>
    </w:p>
    <w:p w14:paraId="56CD9AB6" w14:textId="77777777" w:rsidR="00B3163D" w:rsidRPr="00627E78" w:rsidRDefault="00B3163D" w:rsidP="00B3163D">
      <w:pPr>
        <w:numPr>
          <w:ilvl w:val="2"/>
          <w:numId w:val="1"/>
        </w:numPr>
        <w:spacing w:line="256" w:lineRule="auto"/>
        <w:contextualSpacing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A334E3">
          <w:rPr>
            <w:rStyle w:val="Hyperlink"/>
            <w:rFonts w:ascii="Times New Roman" w:hAnsi="Times New Roman" w:cs="Times New Roman"/>
            <w:sz w:val="24"/>
            <w:szCs w:val="24"/>
          </w:rPr>
          <w:t>https://www.governor.wa.gov/news-media/inslee-announces-workers-compensation-coverage-include-quarantined-health-workersfirst</w:t>
        </w:r>
      </w:hyperlink>
      <w:r w:rsidRPr="673BD112">
        <w:rPr>
          <w:rFonts w:ascii="Times New Roman" w:hAnsi="Times New Roman" w:cs="Times New Roman"/>
          <w:sz w:val="24"/>
          <w:szCs w:val="24"/>
        </w:rPr>
        <w:t xml:space="preserve"> (including quarantined workers)</w:t>
      </w:r>
    </w:p>
    <w:p w14:paraId="28B51136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West Virginia</w:t>
      </w:r>
    </w:p>
    <w:p w14:paraId="4562055B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5C744B80" w14:textId="77777777" w:rsidR="00B3163D" w:rsidRPr="00675600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75600">
        <w:rPr>
          <w:rFonts w:ascii="Times New Roman" w:hAnsi="Times New Roman" w:cs="Times New Roman"/>
          <w:sz w:val="24"/>
          <w:szCs w:val="24"/>
        </w:rPr>
        <w:t xml:space="preserve">WV ST § 23-4-1 (2023). </w:t>
      </w:r>
      <w:r>
        <w:rPr>
          <w:rFonts w:ascii="Times New Roman" w:hAnsi="Times New Roman" w:cs="Times New Roman"/>
          <w:sz w:val="24"/>
          <w:szCs w:val="24"/>
        </w:rPr>
        <w:t>(cardiovascular or pulmonary disease, cardiovascular injury, cancer)</w:t>
      </w:r>
    </w:p>
    <w:p w14:paraId="7481465D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1E7547F6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WV Code Sec. 23-4-1f (2023) (</w:t>
      </w:r>
      <w:r>
        <w:rPr>
          <w:rFonts w:ascii="Times New Roman" w:hAnsi="Times New Roman" w:cs="Times New Roman"/>
          <w:sz w:val="24"/>
          <w:szCs w:val="24"/>
        </w:rPr>
        <w:t>PTSD under certain conditions)</w:t>
      </w:r>
    </w:p>
    <w:p w14:paraId="14566AAF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Wisconsin</w:t>
      </w:r>
    </w:p>
    <w:p w14:paraId="52476589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Existing Presumptions</w:t>
      </w:r>
    </w:p>
    <w:p w14:paraId="180F07D2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ind w:left="1440" w:firstLine="360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I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891-45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).(</w:t>
      </w:r>
      <w:proofErr w:type="gramEnd"/>
      <w:r>
        <w:rPr>
          <w:rFonts w:ascii="Times New Roman" w:hAnsi="Times New Roman" w:cs="Times New Roman"/>
          <w:sz w:val="24"/>
          <w:szCs w:val="24"/>
        </w:rPr>
        <w:t>heart or respiratory  impairment or disease)(</w:t>
      </w:r>
      <w:r w:rsidRPr="673BD112">
        <w:rPr>
          <w:rFonts w:ascii="Times New Roman" w:hAnsi="Times New Roman" w:cs="Times New Roman"/>
          <w:sz w:val="24"/>
          <w:szCs w:val="24"/>
        </w:rPr>
        <w:t>death or disability benefi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673BD112">
        <w:rPr>
          <w:rFonts w:ascii="Times New Roman" w:hAnsi="Times New Roman" w:cs="Times New Roman"/>
          <w:sz w:val="24"/>
          <w:szCs w:val="24"/>
        </w:rPr>
        <w:t>pens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673BD112">
        <w:rPr>
          <w:rFonts w:ascii="Times New Roman" w:hAnsi="Times New Roman" w:cs="Times New Roman"/>
          <w:sz w:val="24"/>
          <w:szCs w:val="24"/>
        </w:rPr>
        <w:t xml:space="preserve">retirement system) </w:t>
      </w:r>
    </w:p>
    <w:p w14:paraId="13ABCEF8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ind w:left="1440" w:firstLine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 ST</w:t>
      </w:r>
      <w:r w:rsidRPr="673BD112">
        <w:rPr>
          <w:rFonts w:ascii="Times New Roman" w:hAnsi="Times New Roman" w:cs="Times New Roman"/>
          <w:sz w:val="24"/>
          <w:szCs w:val="24"/>
        </w:rPr>
        <w:t xml:space="preserve"> § 891-453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673BD112">
        <w:rPr>
          <w:rFonts w:ascii="Times New Roman" w:hAnsi="Times New Roman" w:cs="Times New Roman"/>
          <w:sz w:val="24"/>
          <w:szCs w:val="24"/>
        </w:rPr>
        <w:t>infectious disease)</w:t>
      </w:r>
      <w:r>
        <w:rPr>
          <w:rFonts w:ascii="Times New Roman" w:hAnsi="Times New Roman" w:cs="Times New Roman"/>
          <w:sz w:val="24"/>
          <w:szCs w:val="24"/>
        </w:rPr>
        <w:t>(same)</w:t>
      </w:r>
      <w:r w:rsidRPr="673BD1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2FC51A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ind w:left="1440" w:firstLine="360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I ST </w:t>
      </w:r>
      <w:r w:rsidRPr="673BD112">
        <w:rPr>
          <w:rFonts w:ascii="Times New Roman" w:hAnsi="Times New Roman" w:cs="Times New Roman"/>
          <w:sz w:val="24"/>
          <w:szCs w:val="24"/>
        </w:rPr>
        <w:t>§ 891-455 (2023</w:t>
      </w:r>
      <w:proofErr w:type="gramStart"/>
      <w:r w:rsidRPr="673BD112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cancer)(same)</w:t>
      </w:r>
    </w:p>
    <w:p w14:paraId="60A95B72" w14:textId="77777777" w:rsidR="00B3163D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COVID-19 Presumption</w:t>
      </w:r>
    </w:p>
    <w:p w14:paraId="5C261EEC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 ST Sec. 891-453 (2023).</w:t>
      </w:r>
    </w:p>
    <w:p w14:paraId="3D7D1CE6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5147BA0">
        <w:rPr>
          <w:rFonts w:ascii="Times New Roman" w:hAnsi="Times New Roman" w:cs="Times New Roman"/>
          <w:sz w:val="24"/>
          <w:szCs w:val="24"/>
        </w:rPr>
        <w:lastRenderedPageBreak/>
        <w:t>WI ST Sec. 102.03(6)(b) (2023)</w:t>
      </w:r>
    </w:p>
    <w:p w14:paraId="03CA833E" w14:textId="77777777" w:rsidR="00B3163D" w:rsidRPr="00627E78" w:rsidRDefault="00B3163D" w:rsidP="00B3163D">
      <w:pPr>
        <w:numPr>
          <w:ilvl w:val="0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13E55C0">
        <w:rPr>
          <w:rFonts w:ascii="Times New Roman" w:hAnsi="Times New Roman" w:cs="Times New Roman"/>
          <w:sz w:val="24"/>
          <w:szCs w:val="24"/>
        </w:rPr>
        <w:t>Wyoming</w:t>
      </w:r>
    </w:p>
    <w:p w14:paraId="0B199348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Existing Presumptions</w:t>
      </w:r>
    </w:p>
    <w:p w14:paraId="6F33D5A5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WY ST Sec. 27-15-101 &amp; 102 (2023). (</w:t>
      </w:r>
      <w:r>
        <w:rPr>
          <w:rFonts w:ascii="Times New Roman" w:hAnsi="Times New Roman" w:cs="Times New Roman"/>
          <w:sz w:val="24"/>
          <w:szCs w:val="24"/>
        </w:rPr>
        <w:t xml:space="preserve">cancer, cardiovascular disease, myocardial </w:t>
      </w:r>
      <w:proofErr w:type="gramStart"/>
      <w:r>
        <w:rPr>
          <w:rFonts w:ascii="Times New Roman" w:hAnsi="Times New Roman" w:cs="Times New Roman"/>
          <w:sz w:val="24"/>
          <w:szCs w:val="24"/>
        </w:rPr>
        <w:t>infarction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roke and others “determined on a case by case basis”)</w:t>
      </w:r>
      <w:r w:rsidRPr="673BD11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980664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Mental Health Presumptions</w:t>
      </w:r>
    </w:p>
    <w:p w14:paraId="0D39EFF1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5147BA0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Y ST</w:t>
      </w:r>
      <w:r w:rsidRPr="35147BA0">
        <w:rPr>
          <w:rFonts w:ascii="Times New Roman" w:hAnsi="Times New Roman" w:cs="Times New Roman"/>
          <w:sz w:val="24"/>
          <w:szCs w:val="24"/>
        </w:rPr>
        <w:t xml:space="preserve"> Sec. 27-14-102 (a)(xi)(j) (2023</w:t>
      </w:r>
      <w:proofErr w:type="gramStart"/>
      <w:r w:rsidRPr="35147BA0">
        <w:rPr>
          <w:rFonts w:ascii="Times New Roman" w:hAnsi="Times New Roman" w:cs="Times New Roman"/>
          <w:sz w:val="24"/>
          <w:szCs w:val="24"/>
        </w:rPr>
        <w:t>).(</w:t>
      </w:r>
      <w:proofErr w:type="gramEnd"/>
      <w:r w:rsidRPr="35147BA0">
        <w:rPr>
          <w:rFonts w:ascii="Times New Roman" w:hAnsi="Times New Roman" w:cs="Times New Roman"/>
          <w:sz w:val="24"/>
          <w:szCs w:val="24"/>
        </w:rPr>
        <w:t>mental injury compensable for first responders under certain circumstances).</w:t>
      </w:r>
    </w:p>
    <w:p w14:paraId="02B69A37" w14:textId="77777777" w:rsidR="00B3163D" w:rsidRPr="00627E78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27E78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Y ST</w:t>
      </w:r>
      <w:r w:rsidRPr="00627E78">
        <w:rPr>
          <w:rFonts w:ascii="Times New Roman" w:hAnsi="Times New Roman" w:cs="Times New Roman"/>
          <w:sz w:val="24"/>
          <w:szCs w:val="24"/>
        </w:rPr>
        <w:t xml:space="preserve"> § 27-15-101 (202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27E78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(could include mental health)</w:t>
      </w:r>
    </w:p>
    <w:p w14:paraId="3246E328" w14:textId="77777777" w:rsidR="00B3163D" w:rsidRPr="00627E78" w:rsidRDefault="00B3163D" w:rsidP="00B3163D">
      <w:pPr>
        <w:numPr>
          <w:ilvl w:val="1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673BD112">
        <w:rPr>
          <w:rFonts w:ascii="Times New Roman" w:hAnsi="Times New Roman" w:cs="Times New Roman"/>
          <w:sz w:val="24"/>
          <w:szCs w:val="24"/>
        </w:rPr>
        <w:t>COVID-19 Presumption</w:t>
      </w:r>
    </w:p>
    <w:p w14:paraId="648551B2" w14:textId="77777777" w:rsidR="00B3163D" w:rsidRDefault="00B3163D" w:rsidP="00B3163D">
      <w:pPr>
        <w:numPr>
          <w:ilvl w:val="2"/>
          <w:numId w:val="1"/>
        </w:num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35147BA0">
        <w:rPr>
          <w:rFonts w:ascii="Times New Roman" w:hAnsi="Times New Roman" w:cs="Times New Roman"/>
          <w:sz w:val="24"/>
          <w:szCs w:val="24"/>
        </w:rPr>
        <w:t>WY ST Sec. 27-14-102 (2023).</w:t>
      </w:r>
      <w:r>
        <w:rPr>
          <w:rFonts w:ascii="Times New Roman" w:hAnsi="Times New Roman" w:cs="Times New Roman"/>
          <w:sz w:val="24"/>
          <w:szCs w:val="24"/>
        </w:rPr>
        <w:t xml:space="preserve"> (through 3/31/22 unless extended)</w:t>
      </w:r>
    </w:p>
    <w:p w14:paraId="5FE7B501" w14:textId="77777777" w:rsidR="00521003" w:rsidRDefault="00521003"/>
    <w:sectPr w:rsidR="0052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254F0"/>
    <w:multiLevelType w:val="hybridMultilevel"/>
    <w:tmpl w:val="97D2F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4631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63D"/>
    <w:rsid w:val="00081120"/>
    <w:rsid w:val="00521003"/>
    <w:rsid w:val="00B3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F0FA9"/>
  <w15:chartTrackingRefBased/>
  <w15:docId w15:val="{2B2E1B40-F42E-8843-9452-B721DEBD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3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16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vernor.wa.gov/news-media/inslee-announces-workers-compensation-coverage-include-quarantined-health-workersfirst" TargetMode="External"/><Relationship Id="rId5" Type="http://schemas.openxmlformats.org/officeDocument/2006/relationships/hyperlink" Target="https://www.iaff.org/wp-content/uploads/NM-Executive-Order-2020-025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09</Words>
  <Characters>10317</Characters>
  <Application>Microsoft Office Word</Application>
  <DocSecurity>0</DocSecurity>
  <Lines>85</Lines>
  <Paragraphs>24</Paragraphs>
  <ScaleCrop>false</ScaleCrop>
  <Company/>
  <LinksUpToDate>false</LinksUpToDate>
  <CharactersWithSpaces>1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Jennifer - School of Public Health</dc:creator>
  <cp:keywords/>
  <dc:description/>
  <cp:lastModifiedBy>Taylor,Jennifer - School of Public Health</cp:lastModifiedBy>
  <cp:revision>1</cp:revision>
  <dcterms:created xsi:type="dcterms:W3CDTF">2024-01-26T13:40:00Z</dcterms:created>
  <dcterms:modified xsi:type="dcterms:W3CDTF">2024-01-26T13:41:00Z</dcterms:modified>
</cp:coreProperties>
</file>